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4640"/>
        <w:gridCol w:w="900"/>
        <w:gridCol w:w="1840"/>
      </w:tblGrid>
      <w:tr w:rsidR="002B046C" w:rsidRPr="000E7DBA" w:rsidTr="00284260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0E7D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0E7D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Mutatio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proofErr w:type="spellStart"/>
            <w:r w:rsidRPr="000E7D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Chr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0E7DB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Base Pair Location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EK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EK:c.663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24998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BRIX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BRIX1:c.32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491587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LA-C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LA-C_ENST00000539307:c.466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123911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THFS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THFS:c.355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8018145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BDS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BDS:c.397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645826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IFRD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IFRD1:c.939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1210806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ASP4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ASP4:c.644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04820407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GLUD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GLUD1:c.832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8882250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OXSM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OXSM:c.1035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583564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GCAT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GCAT:c.669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821122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NLN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NLN:c.3320T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649215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BNL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BNL:c.271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409248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FPQ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FPQ:c.1953A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565263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INTS10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INTS10:c.600C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968088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SN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SN1:c.484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539519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AM86A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AM86A:c.791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13920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8orf47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8orf47:c.151G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9910139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8orf47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8orf47:c.814G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9910205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CTN3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CTN3_ENST00000265993:c.998C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9744435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RLS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RLS1:c.439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99055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RLS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RLS1:c.575-3C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01192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IF4G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IF4G1:c.3819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404565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FN2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FN2_ENST00000376337:c.1256T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207341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C3H7B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C3H7B:c.671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173505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KBP9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KBP9:c.231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301423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FP64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FP64_ENST00000361387:c.356A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078249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OR1AIP2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OR1AIP2:c.540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7981999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DK11A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DC2L2:c.319G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65080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PIA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PIA:c.680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8903613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NPIPL3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NSG00000185864_ENST00000357370:c.953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184864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FHD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FHD1:c.226A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3349864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SH1L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SH1L:c.2232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5545042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62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62_ENST00000453372:c.339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976723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NIPBL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NIPBL:c.7911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706394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LTPR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LTPR_ENST00000334583:c.4165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769118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FNA5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FNA5:c.68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478932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LMO3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LMO3:c.2092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723746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YO9B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YO9B:c.2107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728373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LAMC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LAMC1:c.2853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309530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lastRenderedPageBreak/>
              <w:t>ZNF543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43:c.1709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784053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43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543:c.1765G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784059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CHDC3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CHDC3:c.680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180531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MD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MD:c.144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348874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IAA0907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IAA0907:c.991A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5589167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IDO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IDO1:c.2314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152641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DAMTS12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DAMTS12_ENST00000515401:c.289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388142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MEM63B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MEM63B:c.1386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411665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OBRA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OBRA1:c.363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40150877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AM69B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AM69B:c.369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39616639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CNT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CNT:c.9280G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786000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ACC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TACC1:c.230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864629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IST1H2BF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IST1H2BF:c.102C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619988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IK3C2A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IK3C2A:c.4570T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711361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1R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1R:c.920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724147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T5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T5:c.3063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871820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WF19L2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WF19L2:c.1009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07288976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GSNAT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HGSNAT:c.708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305213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RT86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RT86:c.800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5269908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OMG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OMG:c.32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962331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GM5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GM5:c.869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7100662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BXW10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BXW10:c.2325C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67849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YP2R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YP2R1:c.286A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490740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724P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724P:c.1154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340589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RG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ERG_ENST00000417133:c.287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3979545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IAA1614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IAA1614:c.1179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80897683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OLQ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POLQ:c.6805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2119539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254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ZNF254_ENST00000357002:c.423A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4309225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HDRBS3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HDRBS3:c.958G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3665924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ENND4A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DENND4A_ENST00000443035:c.925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6603016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CTD2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KCTD21:c.369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7788523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LDH1L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LDH1L1:c.1036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25865718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NKRD26P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FLJ43980:c.813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6562244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MARCA2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MARCA2:c.2992-4T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09738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APH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RAPH1_ENST00000308091:c.937G&gt;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0432660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FSD2A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FSD2A:c.207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042287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LL2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MLL2_ENST00000301067:c.2663_2665delAA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9444801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ACNA1B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ACNA1B:c.639C&gt;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40809122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DAMTSL2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DAMTSL2:c.2325C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136434610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BCG8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ABCG8:c.1453G&gt;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44101587</w:t>
            </w:r>
          </w:p>
        </w:tc>
      </w:tr>
      <w:tr w:rsidR="002B046C" w:rsidRPr="000E7DBA" w:rsidTr="002B046C">
        <w:trPr>
          <w:trHeight w:val="300"/>
        </w:trPr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RRM1</w:t>
            </w:r>
          </w:p>
        </w:tc>
        <w:tc>
          <w:tcPr>
            <w:tcW w:w="46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SRRM1_ENST00000447431:c.1637A&gt;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2B046C" w:rsidRPr="000E7DBA" w:rsidRDefault="002B046C" w:rsidP="002B046C">
            <w:pPr>
              <w:spacing w:after="0" w:line="22" w:lineRule="atLeast"/>
              <w:rPr>
                <w:rFonts w:ascii="Calibri" w:eastAsia="Times New Roman" w:hAnsi="Calibri" w:cs="Times New Roman"/>
                <w:color w:val="000000"/>
              </w:rPr>
            </w:pPr>
            <w:r w:rsidRPr="000E7DBA">
              <w:rPr>
                <w:rFonts w:ascii="Calibri" w:eastAsia="Times New Roman" w:hAnsi="Calibri" w:cs="Times New Roman"/>
                <w:color w:val="000000"/>
              </w:rPr>
              <w:t>24989688</w:t>
            </w:r>
          </w:p>
        </w:tc>
      </w:tr>
    </w:tbl>
    <w:p w:rsidR="009A06FA" w:rsidRPr="00445BBF" w:rsidRDefault="002B046C" w:rsidP="00445BBF">
      <w:pPr>
        <w:spacing w:line="22" w:lineRule="atLeast"/>
        <w:jc w:val="both"/>
        <w:rPr>
          <w:rFonts w:ascii="Times New Roman" w:hAnsi="Times New Roman" w:cs="Times New Roman"/>
          <w:b/>
          <w:sz w:val="20"/>
          <w:szCs w:val="24"/>
        </w:rPr>
      </w:pPr>
      <w:proofErr w:type="gramStart"/>
      <w:r>
        <w:rPr>
          <w:rFonts w:ascii="Times New Roman" w:hAnsi="Times New Roman" w:cs="Times New Roman"/>
          <w:b/>
          <w:sz w:val="20"/>
          <w:szCs w:val="24"/>
        </w:rPr>
        <w:lastRenderedPageBreak/>
        <w:t>S</w:t>
      </w:r>
      <w:r w:rsidR="007944A9">
        <w:rPr>
          <w:rFonts w:ascii="Times New Roman" w:hAnsi="Times New Roman" w:cs="Times New Roman"/>
          <w:b/>
          <w:sz w:val="20"/>
          <w:szCs w:val="24"/>
        </w:rPr>
        <w:t>1</w:t>
      </w:r>
      <w:r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Pr="000C6D29">
        <w:rPr>
          <w:rFonts w:ascii="Times New Roman" w:hAnsi="Times New Roman" w:cs="Times New Roman"/>
          <w:b/>
          <w:sz w:val="20"/>
          <w:szCs w:val="24"/>
        </w:rPr>
        <w:t>Table.</w:t>
      </w:r>
      <w:proofErr w:type="gramEnd"/>
      <w:r w:rsidRPr="000C6D29"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</w:rPr>
        <w:t>List of SNPs observed in the H1650 cells sequenced. Genes are listed in the same order as per the axis in Fig 4. when read from left to right.</w:t>
      </w:r>
      <w:bookmarkStart w:id="0" w:name="_GoBack"/>
      <w:bookmarkEnd w:id="0"/>
    </w:p>
    <w:sectPr w:rsidR="009A06FA" w:rsidRPr="00445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46C"/>
    <w:rsid w:val="002B046C"/>
    <w:rsid w:val="00445BBF"/>
    <w:rsid w:val="007944A9"/>
    <w:rsid w:val="009A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04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4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04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046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B0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46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046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2B046C"/>
  </w:style>
  <w:style w:type="paragraph" w:customStyle="1" w:styleId="BBAuthorName">
    <w:name w:val="BB_Author_Name"/>
    <w:basedOn w:val="Normal"/>
    <w:next w:val="Normal"/>
    <w:rsid w:val="002B046C"/>
    <w:pPr>
      <w:spacing w:after="240" w:line="480" w:lineRule="auto"/>
      <w:jc w:val="center"/>
    </w:pPr>
    <w:rPr>
      <w:rFonts w:ascii="Times" w:eastAsia="Batang" w:hAnsi="Times" w:cs="Times New Roman"/>
      <w:i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2B046C"/>
    <w:pPr>
      <w:spacing w:line="480" w:lineRule="auto"/>
      <w:jc w:val="both"/>
    </w:pPr>
    <w:rPr>
      <w:rFonts w:ascii="Times" w:eastAsia="Batang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4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46C"/>
  </w:style>
  <w:style w:type="paragraph" w:styleId="Footer">
    <w:name w:val="footer"/>
    <w:basedOn w:val="Normal"/>
    <w:link w:val="Foot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04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4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04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046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B0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46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046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2B046C"/>
  </w:style>
  <w:style w:type="paragraph" w:customStyle="1" w:styleId="BBAuthorName">
    <w:name w:val="BB_Author_Name"/>
    <w:basedOn w:val="Normal"/>
    <w:next w:val="Normal"/>
    <w:rsid w:val="002B046C"/>
    <w:pPr>
      <w:spacing w:after="240" w:line="480" w:lineRule="auto"/>
      <w:jc w:val="center"/>
    </w:pPr>
    <w:rPr>
      <w:rFonts w:ascii="Times" w:eastAsia="Batang" w:hAnsi="Times" w:cs="Times New Roman"/>
      <w:i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2B046C"/>
    <w:pPr>
      <w:spacing w:line="480" w:lineRule="auto"/>
      <w:jc w:val="both"/>
    </w:pPr>
    <w:rPr>
      <w:rFonts w:ascii="Times" w:eastAsia="Batang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4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46C"/>
  </w:style>
  <w:style w:type="paragraph" w:styleId="Footer">
    <w:name w:val="footer"/>
    <w:basedOn w:val="Normal"/>
    <w:link w:val="FooterChar"/>
    <w:uiPriority w:val="99"/>
    <w:unhideWhenUsed/>
    <w:rsid w:val="002B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pok</dc:creator>
  <cp:lastModifiedBy>meepok</cp:lastModifiedBy>
  <cp:revision>2</cp:revision>
  <dcterms:created xsi:type="dcterms:W3CDTF">2017-11-13T08:37:00Z</dcterms:created>
  <dcterms:modified xsi:type="dcterms:W3CDTF">2017-11-13T08:37:00Z</dcterms:modified>
</cp:coreProperties>
</file>